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28C0" w:rsidRPr="005E6172" w:rsidRDefault="00A328C0" w:rsidP="00A328C0">
      <w:pPr>
        <w:spacing w:line="360" w:lineRule="auto"/>
        <w:rPr>
          <w:rFonts w:ascii="Calibri" w:hAnsi="Calibri"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A328C0" w:rsidRPr="005E6172" w:rsidTr="00E80758">
        <w:tc>
          <w:tcPr>
            <w:tcW w:w="9060" w:type="dxa"/>
          </w:tcPr>
          <w:p w:rsidR="00A328C0" w:rsidRPr="005E6172" w:rsidRDefault="00A328C0" w:rsidP="00E80758">
            <w:pPr>
              <w:spacing w:line="360" w:lineRule="auto"/>
              <w:rPr>
                <w:rFonts w:ascii="Calibri" w:hAnsi="Calibri" w:cstheme="minorHAnsi"/>
                <w:lang w:val="en-US"/>
              </w:rPr>
            </w:pPr>
            <w:bookmarkStart w:id="0" w:name="_GoBack" w:colFirst="0" w:colLast="0"/>
            <w:r w:rsidRPr="005E6172">
              <w:rPr>
                <w:rFonts w:ascii="Calibri" w:hAnsi="Calibri" w:cstheme="minorHAnsi"/>
                <w:b/>
                <w:lang w:val="en-US"/>
              </w:rPr>
              <w:t xml:space="preserve">Table </w:t>
            </w:r>
            <w:r>
              <w:rPr>
                <w:rFonts w:ascii="Calibri" w:hAnsi="Calibri" w:cstheme="minorHAnsi"/>
                <w:b/>
                <w:lang w:val="en-US"/>
              </w:rPr>
              <w:t>SDC1</w:t>
            </w:r>
            <w:r w:rsidRPr="005E6172">
              <w:rPr>
                <w:rFonts w:ascii="Calibri" w:hAnsi="Calibri" w:cstheme="minorHAnsi"/>
                <w:b/>
                <w:lang w:val="en-US"/>
              </w:rPr>
              <w:t xml:space="preserve">. </w:t>
            </w:r>
            <w:r w:rsidRPr="005E6172">
              <w:rPr>
                <w:rFonts w:ascii="Calibri" w:hAnsi="Calibri" w:cstheme="minorHAnsi"/>
                <w:bCs/>
                <w:lang w:val="en-US"/>
              </w:rPr>
              <w:t>Literature search to identify prediction models</w:t>
            </w:r>
          </w:p>
        </w:tc>
      </w:tr>
      <w:bookmarkEnd w:id="0"/>
      <w:tr w:rsidR="00A328C0" w:rsidRPr="005E6172" w:rsidTr="00E80758">
        <w:tc>
          <w:tcPr>
            <w:tcW w:w="9060" w:type="dxa"/>
          </w:tcPr>
          <w:p w:rsidR="00A328C0" w:rsidRPr="005E6172" w:rsidRDefault="00A328C0" w:rsidP="00E80758">
            <w:pPr>
              <w:spacing w:line="360" w:lineRule="auto"/>
              <w:rPr>
                <w:rFonts w:ascii="Calibri" w:hAnsi="Calibri" w:cstheme="minorHAnsi"/>
                <w:b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>Database: OVID MEDLINE 2009 to Present</w:t>
            </w:r>
          </w:p>
          <w:p w:rsidR="00A328C0" w:rsidRPr="005E6172" w:rsidRDefault="00A328C0" w:rsidP="00E80758">
            <w:pPr>
              <w:spacing w:line="360" w:lineRule="auto"/>
              <w:rPr>
                <w:rFonts w:ascii="Calibri" w:hAnsi="Calibri" w:cstheme="minorHAnsi"/>
                <w:lang w:val="en-US"/>
              </w:rPr>
            </w:pPr>
          </w:p>
        </w:tc>
      </w:tr>
      <w:tr w:rsidR="00A328C0" w:rsidRPr="005E6172" w:rsidTr="00E80758">
        <w:tc>
          <w:tcPr>
            <w:tcW w:w="9060" w:type="dxa"/>
          </w:tcPr>
          <w:p w:rsidR="00A328C0" w:rsidRPr="005E6172" w:rsidRDefault="00A328C0" w:rsidP="00E80758">
            <w:pPr>
              <w:spacing w:line="360" w:lineRule="auto"/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>Search date: 3 December 2018</w:t>
            </w:r>
          </w:p>
          <w:p w:rsidR="00A328C0" w:rsidRPr="005E6172" w:rsidRDefault="00A328C0" w:rsidP="00E80758">
            <w:pPr>
              <w:spacing w:line="360" w:lineRule="auto"/>
              <w:rPr>
                <w:rFonts w:ascii="Calibri" w:hAnsi="Calibri" w:cstheme="minorHAnsi"/>
                <w:lang w:val="en-US"/>
              </w:rPr>
            </w:pPr>
          </w:p>
        </w:tc>
      </w:tr>
      <w:tr w:rsidR="00A328C0" w:rsidRPr="005E6172" w:rsidTr="00E80758">
        <w:tc>
          <w:tcPr>
            <w:tcW w:w="9060" w:type="dxa"/>
          </w:tcPr>
          <w:p w:rsidR="00A328C0" w:rsidRPr="005E6172" w:rsidRDefault="00A328C0" w:rsidP="00A328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bCs/>
                <w:color w:val="000000"/>
                <w:shd w:val="clear" w:color="auto" w:fill="FFFFFF"/>
                <w:lang w:val="en-US"/>
              </w:rPr>
              <w:t>"</w:t>
            </w:r>
            <w:r w:rsidRPr="005E6172">
              <w:rPr>
                <w:rFonts w:ascii="Calibri" w:hAnsi="Calibri" w:cstheme="minorHAnsi"/>
                <w:lang w:val="en-US"/>
              </w:rPr>
              <w:t>Esophagectomy"[Mesh] OR esophageal resection[</w:t>
            </w:r>
            <w:proofErr w:type="spellStart"/>
            <w:r w:rsidRPr="005E6172">
              <w:rPr>
                <w:rFonts w:ascii="Calibri" w:hAnsi="Calibri" w:cstheme="minorHAnsi"/>
                <w:lang w:val="en-US"/>
              </w:rPr>
              <w:t>tiab</w:t>
            </w:r>
            <w:proofErr w:type="spellEnd"/>
            <w:r w:rsidRPr="005E6172">
              <w:rPr>
                <w:rFonts w:ascii="Calibri" w:hAnsi="Calibri" w:cstheme="minorHAnsi"/>
                <w:lang w:val="en-US"/>
              </w:rPr>
              <w:t>] OR esophagectomy*[</w:t>
            </w:r>
            <w:proofErr w:type="spellStart"/>
            <w:r w:rsidRPr="005E6172">
              <w:rPr>
                <w:rFonts w:ascii="Calibri" w:hAnsi="Calibri" w:cstheme="minorHAnsi"/>
                <w:lang w:val="en-US"/>
              </w:rPr>
              <w:t>tiab</w:t>
            </w:r>
            <w:proofErr w:type="spellEnd"/>
            <w:r w:rsidRPr="005E6172">
              <w:rPr>
                <w:rFonts w:ascii="Calibri" w:hAnsi="Calibri" w:cstheme="minorHAnsi"/>
                <w:lang w:val="en-US"/>
              </w:rPr>
              <w:t>] OR esophageal surgery[</w:t>
            </w:r>
            <w:proofErr w:type="spellStart"/>
            <w:r w:rsidRPr="005E6172">
              <w:rPr>
                <w:rFonts w:ascii="Calibri" w:hAnsi="Calibri" w:cstheme="minorHAnsi"/>
                <w:lang w:val="en-US"/>
              </w:rPr>
              <w:t>tiab</w:t>
            </w:r>
            <w:proofErr w:type="spellEnd"/>
            <w:r w:rsidRPr="005E6172">
              <w:rPr>
                <w:rFonts w:ascii="Calibri" w:hAnsi="Calibri" w:cstheme="minorHAnsi"/>
                <w:lang w:val="en-US"/>
              </w:rPr>
              <w:t>] OR McKeown[</w:t>
            </w:r>
            <w:proofErr w:type="spellStart"/>
            <w:r w:rsidRPr="005E6172">
              <w:rPr>
                <w:rFonts w:ascii="Calibri" w:hAnsi="Calibri" w:cstheme="minorHAnsi"/>
                <w:lang w:val="en-US"/>
              </w:rPr>
              <w:t>tiab</w:t>
            </w:r>
            <w:proofErr w:type="spellEnd"/>
            <w:r w:rsidRPr="005E6172">
              <w:rPr>
                <w:rFonts w:ascii="Calibri" w:hAnsi="Calibri" w:cstheme="minorHAnsi"/>
                <w:lang w:val="en-US"/>
              </w:rPr>
              <w:t>] OR Ivor Lewis[</w:t>
            </w:r>
            <w:proofErr w:type="spellStart"/>
            <w:r w:rsidRPr="005E6172">
              <w:rPr>
                <w:rFonts w:ascii="Calibri" w:hAnsi="Calibri" w:cstheme="minorHAnsi"/>
                <w:lang w:val="en-US"/>
              </w:rPr>
              <w:t>tiab</w:t>
            </w:r>
            <w:proofErr w:type="spellEnd"/>
            <w:r w:rsidRPr="005E6172">
              <w:rPr>
                <w:rFonts w:ascii="Calibri" w:hAnsi="Calibri" w:cstheme="minorHAnsi"/>
                <w:lang w:val="en-US"/>
              </w:rPr>
              <w:t>]</w:t>
            </w:r>
          </w:p>
        </w:tc>
      </w:tr>
      <w:tr w:rsidR="00A328C0" w:rsidRPr="005E6172" w:rsidTr="00E80758">
        <w:tc>
          <w:tcPr>
            <w:tcW w:w="9060" w:type="dxa"/>
          </w:tcPr>
          <w:p w:rsidR="00A328C0" w:rsidRPr="005E6172" w:rsidRDefault="00A328C0" w:rsidP="00A328C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>(((“preoperative” [Title/abstract]) AND (“</w:t>
            </w:r>
            <w:proofErr w:type="gramStart"/>
            <w:r w:rsidRPr="005E6172">
              <w:rPr>
                <w:rFonts w:ascii="Calibri" w:hAnsi="Calibri" w:cstheme="minorHAnsi"/>
                <w:lang w:val="en-US"/>
              </w:rPr>
              <w:t>risk”[</w:t>
            </w:r>
            <w:proofErr w:type="gramEnd"/>
            <w:r w:rsidRPr="005E6172">
              <w:rPr>
                <w:rFonts w:ascii="Calibri" w:hAnsi="Calibri" w:cstheme="minorHAnsi"/>
                <w:lang w:val="en-US"/>
              </w:rPr>
              <w:t>Title/abstract]) AND (“stratification”[Title/abstract])) OR ((“scoring”[Title/abstract]) AND (“system”[Title/abstract])) OR ((“risk”[Title/abstract]) AND (“score”[Title/abstract])))</w:t>
            </w:r>
          </w:p>
          <w:p w:rsidR="00A328C0" w:rsidRPr="005E6172" w:rsidRDefault="00A328C0" w:rsidP="00E80758">
            <w:pPr>
              <w:spacing w:line="360" w:lineRule="auto"/>
              <w:rPr>
                <w:rFonts w:ascii="Calibri" w:hAnsi="Calibri" w:cstheme="minorHAnsi"/>
                <w:lang w:val="en-US"/>
              </w:rPr>
            </w:pPr>
          </w:p>
        </w:tc>
      </w:tr>
      <w:tr w:rsidR="00A328C0" w:rsidRPr="005E6172" w:rsidTr="00E80758">
        <w:tc>
          <w:tcPr>
            <w:tcW w:w="9060" w:type="dxa"/>
          </w:tcPr>
          <w:p w:rsidR="00A328C0" w:rsidRPr="005E6172" w:rsidRDefault="00A328C0" w:rsidP="00E80758">
            <w:pPr>
              <w:spacing w:line="360" w:lineRule="auto"/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>#1 and #2</w:t>
            </w:r>
          </w:p>
        </w:tc>
      </w:tr>
    </w:tbl>
    <w:p w:rsidR="00A36286" w:rsidRDefault="00A36286"/>
    <w:sectPr w:rsidR="00A36286" w:rsidSect="001F69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2B594E"/>
    <w:multiLevelType w:val="hybridMultilevel"/>
    <w:tmpl w:val="EA5A0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8C0"/>
    <w:rsid w:val="0001313A"/>
    <w:rsid w:val="000170AD"/>
    <w:rsid w:val="000251A5"/>
    <w:rsid w:val="00030890"/>
    <w:rsid w:val="00031240"/>
    <w:rsid w:val="0003786E"/>
    <w:rsid w:val="00041505"/>
    <w:rsid w:val="000636D6"/>
    <w:rsid w:val="000869B2"/>
    <w:rsid w:val="000B6644"/>
    <w:rsid w:val="000D739B"/>
    <w:rsid w:val="000E6343"/>
    <w:rsid w:val="000F6EFD"/>
    <w:rsid w:val="0010715B"/>
    <w:rsid w:val="001120C0"/>
    <w:rsid w:val="00113773"/>
    <w:rsid w:val="001202F4"/>
    <w:rsid w:val="001355E7"/>
    <w:rsid w:val="00145535"/>
    <w:rsid w:val="0015520F"/>
    <w:rsid w:val="001734C8"/>
    <w:rsid w:val="00183794"/>
    <w:rsid w:val="00190061"/>
    <w:rsid w:val="00197FB1"/>
    <w:rsid w:val="001A07DB"/>
    <w:rsid w:val="001B3CDF"/>
    <w:rsid w:val="001C1CA4"/>
    <w:rsid w:val="001D26A4"/>
    <w:rsid w:val="001E6789"/>
    <w:rsid w:val="001F2B97"/>
    <w:rsid w:val="001F4E08"/>
    <w:rsid w:val="001F6908"/>
    <w:rsid w:val="002151B8"/>
    <w:rsid w:val="0023554E"/>
    <w:rsid w:val="002467EB"/>
    <w:rsid w:val="00285773"/>
    <w:rsid w:val="00286523"/>
    <w:rsid w:val="002A7314"/>
    <w:rsid w:val="002D4333"/>
    <w:rsid w:val="002E13D9"/>
    <w:rsid w:val="002E3F37"/>
    <w:rsid w:val="002F275D"/>
    <w:rsid w:val="00300F2F"/>
    <w:rsid w:val="00335687"/>
    <w:rsid w:val="0034100F"/>
    <w:rsid w:val="00362D7B"/>
    <w:rsid w:val="00380548"/>
    <w:rsid w:val="003B69A7"/>
    <w:rsid w:val="003D36A7"/>
    <w:rsid w:val="003E00F4"/>
    <w:rsid w:val="003E44F3"/>
    <w:rsid w:val="00404F8A"/>
    <w:rsid w:val="0044067C"/>
    <w:rsid w:val="0044675F"/>
    <w:rsid w:val="004759EB"/>
    <w:rsid w:val="004923C5"/>
    <w:rsid w:val="004E21B2"/>
    <w:rsid w:val="004E2EEF"/>
    <w:rsid w:val="004F38A3"/>
    <w:rsid w:val="00513189"/>
    <w:rsid w:val="00561892"/>
    <w:rsid w:val="005643A1"/>
    <w:rsid w:val="00571F82"/>
    <w:rsid w:val="00572C3A"/>
    <w:rsid w:val="005862D0"/>
    <w:rsid w:val="005A49CF"/>
    <w:rsid w:val="005B213E"/>
    <w:rsid w:val="005C3732"/>
    <w:rsid w:val="00604DAA"/>
    <w:rsid w:val="00620D1D"/>
    <w:rsid w:val="00644B30"/>
    <w:rsid w:val="0066295D"/>
    <w:rsid w:val="006709ED"/>
    <w:rsid w:val="006762D3"/>
    <w:rsid w:val="006A3E6C"/>
    <w:rsid w:val="006A6A64"/>
    <w:rsid w:val="006B1F40"/>
    <w:rsid w:val="006C6014"/>
    <w:rsid w:val="006E2DEC"/>
    <w:rsid w:val="00722913"/>
    <w:rsid w:val="0074270B"/>
    <w:rsid w:val="007466D3"/>
    <w:rsid w:val="00752697"/>
    <w:rsid w:val="00762AED"/>
    <w:rsid w:val="00776AFA"/>
    <w:rsid w:val="00781ED5"/>
    <w:rsid w:val="00797EF4"/>
    <w:rsid w:val="007C1CAD"/>
    <w:rsid w:val="007D6A2F"/>
    <w:rsid w:val="007E0366"/>
    <w:rsid w:val="007F5F47"/>
    <w:rsid w:val="007F779A"/>
    <w:rsid w:val="00803545"/>
    <w:rsid w:val="00810850"/>
    <w:rsid w:val="0081369D"/>
    <w:rsid w:val="0084617F"/>
    <w:rsid w:val="008538C1"/>
    <w:rsid w:val="008609B3"/>
    <w:rsid w:val="00863490"/>
    <w:rsid w:val="0087072A"/>
    <w:rsid w:val="00876E95"/>
    <w:rsid w:val="008804DA"/>
    <w:rsid w:val="008821D0"/>
    <w:rsid w:val="008B2C41"/>
    <w:rsid w:val="008D1223"/>
    <w:rsid w:val="008D1501"/>
    <w:rsid w:val="008E16D0"/>
    <w:rsid w:val="008E6F3C"/>
    <w:rsid w:val="008E79E6"/>
    <w:rsid w:val="008F1320"/>
    <w:rsid w:val="00900F88"/>
    <w:rsid w:val="00902FE1"/>
    <w:rsid w:val="00905431"/>
    <w:rsid w:val="00906C08"/>
    <w:rsid w:val="0091654F"/>
    <w:rsid w:val="00937B83"/>
    <w:rsid w:val="00945CDC"/>
    <w:rsid w:val="0096377E"/>
    <w:rsid w:val="00973511"/>
    <w:rsid w:val="00995AB2"/>
    <w:rsid w:val="009D0354"/>
    <w:rsid w:val="009F0881"/>
    <w:rsid w:val="00A107E4"/>
    <w:rsid w:val="00A145A1"/>
    <w:rsid w:val="00A328C0"/>
    <w:rsid w:val="00A36286"/>
    <w:rsid w:val="00A43380"/>
    <w:rsid w:val="00A56C4D"/>
    <w:rsid w:val="00A6474D"/>
    <w:rsid w:val="00A7520B"/>
    <w:rsid w:val="00AB01A2"/>
    <w:rsid w:val="00AB4537"/>
    <w:rsid w:val="00AD1134"/>
    <w:rsid w:val="00AF2748"/>
    <w:rsid w:val="00B010D7"/>
    <w:rsid w:val="00B623A8"/>
    <w:rsid w:val="00B63DAB"/>
    <w:rsid w:val="00B76785"/>
    <w:rsid w:val="00BC4C8B"/>
    <w:rsid w:val="00BE3B78"/>
    <w:rsid w:val="00C11C08"/>
    <w:rsid w:val="00C21072"/>
    <w:rsid w:val="00C26857"/>
    <w:rsid w:val="00C912FA"/>
    <w:rsid w:val="00C960B4"/>
    <w:rsid w:val="00CB4299"/>
    <w:rsid w:val="00CC204F"/>
    <w:rsid w:val="00CD2F1F"/>
    <w:rsid w:val="00D2224C"/>
    <w:rsid w:val="00D22DBB"/>
    <w:rsid w:val="00D4359D"/>
    <w:rsid w:val="00D503C0"/>
    <w:rsid w:val="00D505FC"/>
    <w:rsid w:val="00D51201"/>
    <w:rsid w:val="00D512A7"/>
    <w:rsid w:val="00D645AA"/>
    <w:rsid w:val="00D81E06"/>
    <w:rsid w:val="00D8535A"/>
    <w:rsid w:val="00DA126A"/>
    <w:rsid w:val="00DA7777"/>
    <w:rsid w:val="00DE0FDE"/>
    <w:rsid w:val="00DE2807"/>
    <w:rsid w:val="00DE4561"/>
    <w:rsid w:val="00DE466A"/>
    <w:rsid w:val="00DF0F2D"/>
    <w:rsid w:val="00E07084"/>
    <w:rsid w:val="00E178D0"/>
    <w:rsid w:val="00E21402"/>
    <w:rsid w:val="00E40424"/>
    <w:rsid w:val="00E64260"/>
    <w:rsid w:val="00E831BF"/>
    <w:rsid w:val="00E936DA"/>
    <w:rsid w:val="00EA3549"/>
    <w:rsid w:val="00EA5105"/>
    <w:rsid w:val="00EB11D5"/>
    <w:rsid w:val="00EB56F8"/>
    <w:rsid w:val="00EC0EB6"/>
    <w:rsid w:val="00EF0D09"/>
    <w:rsid w:val="00F04AD7"/>
    <w:rsid w:val="00F05EB8"/>
    <w:rsid w:val="00F151DB"/>
    <w:rsid w:val="00F31D02"/>
    <w:rsid w:val="00F63F05"/>
    <w:rsid w:val="00F66124"/>
    <w:rsid w:val="00F82211"/>
    <w:rsid w:val="00F82322"/>
    <w:rsid w:val="00FA4982"/>
    <w:rsid w:val="00FB2BBF"/>
    <w:rsid w:val="00FB497A"/>
    <w:rsid w:val="00FC30C3"/>
    <w:rsid w:val="00FE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F94E5919-61D6-BA40-B620-6EFBAF987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tr-T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28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8C0"/>
    <w:rPr>
      <w:rFonts w:eastAsiaTheme="minorHAns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28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ke Cui</dc:creator>
  <cp:keywords/>
  <dc:description/>
  <cp:lastModifiedBy>Nanke Cui</cp:lastModifiedBy>
  <cp:revision>1</cp:revision>
  <dcterms:created xsi:type="dcterms:W3CDTF">2022-03-06T23:07:00Z</dcterms:created>
  <dcterms:modified xsi:type="dcterms:W3CDTF">2022-03-06T23:08:00Z</dcterms:modified>
</cp:coreProperties>
</file>